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F0C" w:rsidRPr="00FA59E7" w:rsidRDefault="004A4F0C" w:rsidP="004A4F0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A59E7">
        <w:rPr>
          <w:rFonts w:ascii="Times New Roman" w:hAnsi="Times New Roman"/>
          <w:b/>
          <w:sz w:val="24"/>
          <w:szCs w:val="24"/>
        </w:rPr>
        <w:t xml:space="preserve">Table S1 | Tracking Settings used in </w:t>
      </w:r>
      <w:proofErr w:type="spellStart"/>
      <w:r w:rsidRPr="00FA59E7">
        <w:rPr>
          <w:rFonts w:ascii="Times New Roman" w:hAnsi="Times New Roman"/>
          <w:b/>
          <w:sz w:val="24"/>
          <w:szCs w:val="24"/>
        </w:rPr>
        <w:t>WormLab</w:t>
      </w:r>
      <w:proofErr w:type="spellEnd"/>
      <w:r w:rsidRPr="00FA59E7">
        <w:rPr>
          <w:rFonts w:ascii="Times New Roman" w:hAnsi="Times New Roman"/>
          <w:b/>
          <w:sz w:val="24"/>
          <w:szCs w:val="24"/>
        </w:rPr>
        <w:t xml:space="preserve"> software </w:t>
      </w:r>
      <w:r w:rsidRPr="00FA59E7">
        <w:rPr>
          <w:rFonts w:ascii="Times New Roman" w:hAnsi="Times New Roman" w:cs="Times New Roman"/>
          <w:b/>
          <w:sz w:val="24"/>
          <w:szCs w:val="24"/>
        </w:rPr>
        <w:t>(MBF Bioscience).</w:t>
      </w:r>
      <w:r w:rsidRPr="00FA59E7">
        <w:rPr>
          <w:rFonts w:ascii="Times New Roman" w:hAnsi="Times New Roman" w:cs="Times New Roman"/>
          <w:b/>
          <w:sz w:val="24"/>
          <w:szCs w:val="24"/>
        </w:rPr>
        <w:tab/>
      </w:r>
    </w:p>
    <w:tbl>
      <w:tblPr>
        <w:tblW w:w="9746" w:type="dxa"/>
        <w:tblInd w:w="93" w:type="dxa"/>
        <w:tblLook w:val="04A0" w:firstRow="1" w:lastRow="0" w:firstColumn="1" w:lastColumn="0" w:noHBand="0" w:noVBand="1"/>
      </w:tblPr>
      <w:tblGrid>
        <w:gridCol w:w="1466"/>
        <w:gridCol w:w="4494"/>
        <w:gridCol w:w="3786"/>
      </w:tblGrid>
      <w:tr w:rsidR="004A4F0C" w:rsidRPr="00FA59E7" w:rsidTr="00AC2057">
        <w:trPr>
          <w:cantSplit/>
        </w:trPr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4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tting</w:t>
            </w:r>
          </w:p>
        </w:tc>
        <w:tc>
          <w:tcPr>
            <w:tcW w:w="3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bookmarkStart w:id="0" w:name="_GoBack"/>
        <w:bookmarkEnd w:id="0"/>
      </w:tr>
      <w:tr w:rsidR="004A4F0C" w:rsidRPr="00FA59E7" w:rsidTr="00AC2057">
        <w:trPr>
          <w:cantSplit/>
        </w:trPr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44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Captured Frame Rate</w:t>
            </w:r>
          </w:p>
        </w:tc>
        <w:tc>
          <w:tcPr>
            <w:tcW w:w="3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15 FPS</w:t>
            </w:r>
          </w:p>
        </w:tc>
      </w:tr>
      <w:tr w:rsidR="004A4F0C" w:rsidRPr="00FA59E7" w:rsidTr="00AC2057">
        <w:trPr>
          <w:cantSplit/>
        </w:trPr>
        <w:tc>
          <w:tcPr>
            <w:tcW w:w="14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Info</w:t>
            </w:r>
          </w:p>
        </w:tc>
        <w:tc>
          <w:tcPr>
            <w:tcW w:w="44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Scale</w:t>
            </w:r>
          </w:p>
        </w:tc>
        <w:tc>
          <w:tcPr>
            <w:tcW w:w="3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8.37 µm/pixel</w:t>
            </w:r>
          </w:p>
        </w:tc>
      </w:tr>
      <w:tr w:rsidR="004A4F0C" w:rsidRPr="00FA59E7" w:rsidTr="00AC2057">
        <w:trPr>
          <w:cantSplit/>
        </w:trPr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Image</w:t>
            </w:r>
          </w:p>
        </w:tc>
        <w:tc>
          <w:tcPr>
            <w:tcW w:w="44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reshold </w:t>
            </w:r>
            <w:proofErr w:type="spellStart"/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Level</w:t>
            </w: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er Video</w:t>
            </w:r>
          </w:p>
        </w:tc>
      </w:tr>
      <w:tr w:rsidR="004A4F0C" w:rsidRPr="00FA59E7" w:rsidTr="00AC2057">
        <w:trPr>
          <w:cantSplit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Image Mode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Dark Worms on a Light Background</w:t>
            </w:r>
          </w:p>
        </w:tc>
      </w:tr>
      <w:tr w:rsidR="004A4F0C" w:rsidRPr="00FA59E7" w:rsidTr="00AC2057">
        <w:trPr>
          <w:cantSplit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Gradient Correction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Off</w:t>
            </w:r>
          </w:p>
        </w:tc>
      </w:tr>
      <w:tr w:rsidR="004A4F0C" w:rsidRPr="00FA59E7" w:rsidTr="00AC2057">
        <w:trPr>
          <w:cantSplit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Smoothing (Gaussian Filtering)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Off</w:t>
            </w:r>
          </w:p>
        </w:tc>
      </w:tr>
      <w:tr w:rsidR="004A4F0C" w:rsidRPr="00FA59E7" w:rsidTr="00AC2057">
        <w:trPr>
          <w:cantSplit/>
        </w:trPr>
        <w:tc>
          <w:tcPr>
            <w:tcW w:w="14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Fill Holes</w:t>
            </w:r>
          </w:p>
        </w:tc>
        <w:tc>
          <w:tcPr>
            <w:tcW w:w="3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Off</w:t>
            </w:r>
          </w:p>
        </w:tc>
      </w:tr>
      <w:tr w:rsidR="004A4F0C" w:rsidRPr="00FA59E7" w:rsidTr="00AC2057">
        <w:trPr>
          <w:cantSplit/>
        </w:trPr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tection </w:t>
            </w:r>
          </w:p>
        </w:tc>
        <w:tc>
          <w:tcPr>
            <w:tcW w:w="44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Detect Worms at the Edge of the Image</w:t>
            </w:r>
          </w:p>
        </w:tc>
        <w:tc>
          <w:tcPr>
            <w:tcW w:w="3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Off</w:t>
            </w:r>
          </w:p>
        </w:tc>
      </w:tr>
      <w:tr w:rsidR="004A4F0C" w:rsidRPr="00FA59E7" w:rsidTr="00AC2057">
        <w:trPr>
          <w:cantSplit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Area</w:t>
            </w: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er Video</w:t>
            </w:r>
          </w:p>
        </w:tc>
      </w:tr>
      <w:tr w:rsidR="004A4F0C" w:rsidRPr="00FA59E7" w:rsidTr="00AC2057">
        <w:trPr>
          <w:cantSplit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Length</w:t>
            </w: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er Video</w:t>
            </w:r>
          </w:p>
        </w:tc>
      </w:tr>
      <w:tr w:rsidR="004A4F0C" w:rsidRPr="00FA59E7" w:rsidTr="00AC2057">
        <w:trPr>
          <w:cantSplit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Width</w:t>
            </w: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er Video</w:t>
            </w:r>
          </w:p>
        </w:tc>
      </w:tr>
      <w:tr w:rsidR="004A4F0C" w:rsidRPr="00FA59E7" w:rsidTr="00AC2057">
        <w:trPr>
          <w:cantSplit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idth/Length </w:t>
            </w:r>
            <w:proofErr w:type="spellStart"/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Ratio</w:t>
            </w: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er Video</w:t>
            </w:r>
          </w:p>
        </w:tc>
      </w:tr>
      <w:tr w:rsidR="004A4F0C" w:rsidRPr="00FA59E7" w:rsidTr="00AC2057">
        <w:trPr>
          <w:cantSplit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Detection Frequency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A4F0C" w:rsidRPr="00FA59E7" w:rsidTr="00AC2057">
        <w:trPr>
          <w:cantSplit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Length Fitting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Off</w:t>
            </w:r>
          </w:p>
        </w:tc>
      </w:tr>
      <w:tr w:rsidR="004A4F0C" w:rsidRPr="00FA59E7" w:rsidTr="00AC2057">
        <w:trPr>
          <w:cantSplit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Width Fitting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On</w:t>
            </w:r>
          </w:p>
        </w:tc>
      </w:tr>
      <w:tr w:rsidR="004A4F0C" w:rsidRPr="00FA59E7" w:rsidTr="00AC2057">
        <w:trPr>
          <w:cantSplit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Use Whole Plate Mode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Off</w:t>
            </w:r>
          </w:p>
        </w:tc>
      </w:tr>
      <w:tr w:rsidR="004A4F0C" w:rsidRPr="00FA59E7" w:rsidTr="00AC2057">
        <w:trPr>
          <w:cantSplit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Fitting Iterations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4A4F0C" w:rsidRPr="00FA59E7" w:rsidTr="00AC2057">
        <w:trPr>
          <w:cantSplit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Spinal Axis Sample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4A4F0C" w:rsidRPr="00FA59E7" w:rsidTr="00AC2057">
        <w:trPr>
          <w:cantSplit/>
        </w:trPr>
        <w:tc>
          <w:tcPr>
            <w:tcW w:w="14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Enforce Width Uniformity</w:t>
            </w:r>
          </w:p>
        </w:tc>
        <w:tc>
          <w:tcPr>
            <w:tcW w:w="3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Off</w:t>
            </w:r>
          </w:p>
        </w:tc>
      </w:tr>
      <w:tr w:rsidR="004A4F0C" w:rsidRPr="00FA59E7" w:rsidTr="00AC2057">
        <w:trPr>
          <w:cantSplit/>
        </w:trPr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acking </w:t>
            </w:r>
          </w:p>
        </w:tc>
        <w:tc>
          <w:tcPr>
            <w:tcW w:w="44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Start Frame</w:t>
            </w:r>
          </w:p>
        </w:tc>
        <w:tc>
          <w:tcPr>
            <w:tcW w:w="3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A4F0C" w:rsidRPr="00FA59E7" w:rsidTr="00AC2057">
        <w:trPr>
          <w:cantSplit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End Frame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900</w:t>
            </w:r>
          </w:p>
        </w:tc>
      </w:tr>
      <w:tr w:rsidR="004A4F0C" w:rsidRPr="00FA59E7" w:rsidTr="00AC2057">
        <w:trPr>
          <w:cantSplit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Use Back Tracking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On</w:t>
            </w:r>
          </w:p>
        </w:tc>
      </w:tr>
      <w:tr w:rsidR="004A4F0C" w:rsidRPr="00FA59E7" w:rsidTr="00AC2057">
        <w:trPr>
          <w:cantSplit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Track Worms at the Edge of the Image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Off</w:t>
            </w:r>
          </w:p>
        </w:tc>
      </w:tr>
      <w:tr w:rsidR="004A4F0C" w:rsidRPr="00FA59E7" w:rsidTr="00AC2057">
        <w:trPr>
          <w:cantSplit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Max Tracked Hypotheses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A4F0C" w:rsidRPr="00FA59E7" w:rsidTr="00AC2057">
        <w:trPr>
          <w:cantSplit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Frames Worms Can Touch Boundary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A4F0C" w:rsidRPr="00FA59E7" w:rsidTr="00AC2057">
        <w:trPr>
          <w:cantSplit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Frames Worms Can Overlap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4A4F0C" w:rsidRPr="00FA59E7" w:rsidTr="00AC2057">
        <w:trPr>
          <w:cantSplit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Tolerance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4A4F0C" w:rsidRPr="00FA59E7" w:rsidTr="00AC2057">
        <w:trPr>
          <w:cantSplit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Shape Tolerance</w:t>
            </w:r>
          </w:p>
        </w:tc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4A4F0C" w:rsidRPr="00FA59E7" w:rsidTr="00AC2057">
        <w:trPr>
          <w:cantSplit/>
        </w:trPr>
        <w:tc>
          <w:tcPr>
            <w:tcW w:w="14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4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Minimum Track Duration</w:t>
            </w:r>
          </w:p>
        </w:tc>
        <w:tc>
          <w:tcPr>
            <w:tcW w:w="3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F0C" w:rsidRPr="00FA59E7" w:rsidRDefault="004A4F0C" w:rsidP="00AC205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E7">
              <w:rPr>
                <w:rFonts w:ascii="Times New Roman" w:eastAsia="Times New Roman" w:hAnsi="Times New Roman" w:cs="Times New Roman"/>
                <w:sz w:val="24"/>
                <w:szCs w:val="24"/>
              </w:rPr>
              <w:t>Off</w:t>
            </w:r>
          </w:p>
        </w:tc>
      </w:tr>
    </w:tbl>
    <w:p w:rsidR="004A4F0C" w:rsidRPr="00FA59E7" w:rsidRDefault="004A4F0C" w:rsidP="004A4F0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FA59E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FA59E7">
        <w:rPr>
          <w:rFonts w:ascii="Times New Roman" w:hAnsi="Times New Roman" w:cs="Times New Roman"/>
          <w:sz w:val="24"/>
          <w:szCs w:val="24"/>
        </w:rPr>
        <w:t xml:space="preserve"> Chosen to optimize representation of worms while limiting appearance of background</w:t>
      </w:r>
    </w:p>
    <w:p w:rsidR="004A4F0C" w:rsidRPr="00285F0C" w:rsidRDefault="004A4F0C" w:rsidP="004A4F0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FA59E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FA59E7">
        <w:rPr>
          <w:rFonts w:ascii="Times New Roman" w:hAnsi="Times New Roman" w:cs="Times New Roman"/>
          <w:sz w:val="24"/>
          <w:szCs w:val="24"/>
        </w:rPr>
        <w:t xml:space="preserve"> Automatically calculated based on manual identification of multiple worms</w:t>
      </w:r>
    </w:p>
    <w:p w:rsidR="00E5157B" w:rsidRPr="00E53FBC" w:rsidRDefault="00E5157B" w:rsidP="00E53FBC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sectPr w:rsidR="00E5157B" w:rsidRPr="00E53FBC" w:rsidSect="00C12CDD">
      <w:headerReference w:type="even" r:id="rId9"/>
      <w:headerReference w:type="default" r:id="rId10"/>
      <w:footerReference w:type="even" r:id="rId11"/>
      <w:footerReference w:type="defaul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22C4" w:rsidRDefault="009722C4" w:rsidP="00117666">
      <w:pPr>
        <w:spacing w:after="0" w:line="240" w:lineRule="auto"/>
      </w:pPr>
      <w:r>
        <w:separator/>
      </w:r>
    </w:p>
  </w:endnote>
  <w:endnote w:type="continuationSeparator" w:id="0">
    <w:p w:rsidR="009722C4" w:rsidRDefault="009722C4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00F1" w:rsidRPr="00577C4C" w:rsidRDefault="006A00F1">
    <w:pPr>
      <w:pStyle w:val="Fuzeile"/>
      <w:rPr>
        <w:color w:val="C00000"/>
        <w:szCs w:val="24"/>
      </w:rPr>
    </w:pPr>
    <w:r w:rsidRPr="00577C4C">
      <w:rPr>
        <w:noProof/>
        <w:color w:val="C00000"/>
        <w:szCs w:val="24"/>
        <w:lang w:val="de-DE" w:eastAsia="de-DE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6000F932" wp14:editId="2064D4F3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6A00F1" w:rsidRPr="00E9561B" w:rsidRDefault="006A00F1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6A00F1" w:rsidRPr="00E9561B" w:rsidRDefault="006A00F1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74A2353" wp14:editId="523A181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A00F1" w:rsidRPr="00577C4C" w:rsidRDefault="006A00F1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C12CDD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6A00F1" w:rsidRPr="00577C4C" w:rsidRDefault="006A00F1">
                    <w:pPr>
                      <w:pStyle w:val="Fuzeile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C12CDD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  <w:lang w:val="de-DE" w:eastAsia="de-DE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19BA3A1E" wp14:editId="185440A1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00F1" w:rsidRPr="00577C4C" w:rsidRDefault="009722C4">
    <w:pPr>
      <w:pStyle w:val="Fuzeile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6A00F1">
          <w:t xml:space="preserve">Nick </w:t>
        </w:r>
        <w:proofErr w:type="spellStart"/>
        <w:r w:rsidR="006A00F1">
          <w:t>Angstman</w:t>
        </w:r>
        <w:proofErr w:type="spellEnd"/>
      </w:sdtContent>
    </w:sdt>
    <w:r w:rsidR="006A00F1"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3402F03" wp14:editId="00586DB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A00F1" w:rsidRPr="00577C4C" w:rsidRDefault="006A00F1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C12CDD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6A00F1" w:rsidRPr="00577C4C" w:rsidRDefault="006A00F1">
                    <w:pPr>
                      <w:pStyle w:val="Fuzeile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C12CDD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6A00F1">
      <w:rPr>
        <w:noProof/>
        <w:color w:val="4F81BD" w:themeColor="accent1"/>
        <w:lang w:val="de-DE" w:eastAsia="de-DE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5B75E769" wp14:editId="553B907F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22C4" w:rsidRDefault="009722C4" w:rsidP="00117666">
      <w:pPr>
        <w:spacing w:after="0" w:line="240" w:lineRule="auto"/>
      </w:pPr>
      <w:r>
        <w:separator/>
      </w:r>
    </w:p>
  </w:footnote>
  <w:footnote w:type="continuationSeparator" w:id="0">
    <w:p w:rsidR="009722C4" w:rsidRDefault="009722C4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00F1" w:rsidRPr="00F7736E" w:rsidRDefault="006A00F1">
    <w:pPr>
      <w:pStyle w:val="Kopfzeile"/>
      <w:rPr>
        <w:b/>
        <w:i/>
      </w:rPr>
    </w:pPr>
    <w:proofErr w:type="spellStart"/>
    <w:r>
      <w:rPr>
        <w:b/>
        <w:i/>
        <w:sz w:val="20"/>
      </w:rPr>
      <w:t>Angstman</w:t>
    </w:r>
    <w:proofErr w:type="spellEnd"/>
    <w:r w:rsidRPr="007E3148">
      <w:rPr>
        <w:b/>
        <w:i/>
        <w:sz w:val="20"/>
        <w:vertAlign w:val="subscript"/>
      </w:rPr>
      <w:t xml:space="preserve"> </w:t>
    </w:r>
    <w:r w:rsidRPr="007E3148">
      <w:rPr>
        <w:b/>
        <w:i/>
        <w:sz w:val="20"/>
      </w:rPr>
      <w:t>et al.</w:t>
    </w:r>
    <w:r w:rsidR="00F7736E" w:rsidRPr="00F7736E">
      <w:t xml:space="preserve"> </w:t>
    </w:r>
    <w:r w:rsidR="00F7736E">
      <w:tab/>
    </w:r>
    <w:r w:rsidR="00F7736E">
      <w:tab/>
    </w:r>
    <w:r w:rsidR="00F7736E" w:rsidRPr="00F7736E">
      <w:rPr>
        <w:b/>
        <w:i/>
      </w:rPr>
      <w:t>Worm locomotion after exposure to shock wave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00F1" w:rsidRPr="007E3148" w:rsidRDefault="006A00F1" w:rsidP="006A00F1">
    <w:pPr>
      <w:pStyle w:val="Kopfzeile"/>
      <w:rPr>
        <w:b/>
      </w:rPr>
    </w:pPr>
    <w:proofErr w:type="spellStart"/>
    <w:r>
      <w:rPr>
        <w:b/>
        <w:i/>
        <w:sz w:val="20"/>
      </w:rPr>
      <w:t>Angstman</w:t>
    </w:r>
    <w:proofErr w:type="spellEnd"/>
    <w:r w:rsidRPr="007E3148">
      <w:rPr>
        <w:b/>
        <w:i/>
        <w:sz w:val="20"/>
        <w:vertAlign w:val="subscript"/>
      </w:rPr>
      <w:t xml:space="preserve">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F629CE">
      <w:rPr>
        <w:b/>
        <w:i/>
      </w:rPr>
      <w:t xml:space="preserve"> </w:t>
    </w:r>
    <w:r w:rsidR="00F7736E" w:rsidRPr="00F7736E">
      <w:rPr>
        <w:b/>
        <w:i/>
      </w:rPr>
      <w:t>Worm locomotion after exposure to shock wave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8C4510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EBB07F18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2696BD76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7E96A4A2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E806DA2A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34AB302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62A2FA6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37E3E4A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BDCE99E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ACC980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2"/>
  </w:num>
  <w:num w:numId="3">
    <w:abstractNumId w:val="11"/>
  </w:num>
  <w:num w:numId="4">
    <w:abstractNumId w:val="13"/>
  </w:num>
  <w:num w:numId="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  <w:num w:numId="7">
    <w:abstractNumId w:val="1"/>
  </w:num>
  <w:num w:numId="8">
    <w:abstractNumId w:val="2"/>
  </w:num>
  <w:num w:numId="9">
    <w:abstractNumId w:val="3"/>
  </w:num>
  <w:num w:numId="10">
    <w:abstractNumId w:val="4"/>
  </w:num>
  <w:num w:numId="11">
    <w:abstractNumId w:val="5"/>
  </w:num>
  <w:num w:numId="12">
    <w:abstractNumId w:val="6"/>
  </w:num>
  <w:num w:numId="13">
    <w:abstractNumId w:val="7"/>
  </w:num>
  <w:num w:numId="14">
    <w:abstractNumId w:val="8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EE2"/>
    <w:rsid w:val="00001CEB"/>
    <w:rsid w:val="000245EE"/>
    <w:rsid w:val="000306A7"/>
    <w:rsid w:val="00032228"/>
    <w:rsid w:val="0003291D"/>
    <w:rsid w:val="00034304"/>
    <w:rsid w:val="00035434"/>
    <w:rsid w:val="00035E97"/>
    <w:rsid w:val="0006086D"/>
    <w:rsid w:val="00074B66"/>
    <w:rsid w:val="00075F52"/>
    <w:rsid w:val="00077D53"/>
    <w:rsid w:val="0009797B"/>
    <w:rsid w:val="000A57D9"/>
    <w:rsid w:val="000B43CA"/>
    <w:rsid w:val="000E1A6F"/>
    <w:rsid w:val="000F27FE"/>
    <w:rsid w:val="00105D43"/>
    <w:rsid w:val="001075AC"/>
    <w:rsid w:val="00117666"/>
    <w:rsid w:val="001223A7"/>
    <w:rsid w:val="0012349C"/>
    <w:rsid w:val="00123A71"/>
    <w:rsid w:val="00127740"/>
    <w:rsid w:val="00127BD6"/>
    <w:rsid w:val="0013773C"/>
    <w:rsid w:val="00137990"/>
    <w:rsid w:val="00144AF1"/>
    <w:rsid w:val="0014598A"/>
    <w:rsid w:val="00152539"/>
    <w:rsid w:val="00156561"/>
    <w:rsid w:val="00167E37"/>
    <w:rsid w:val="00177D84"/>
    <w:rsid w:val="001924DD"/>
    <w:rsid w:val="001A669F"/>
    <w:rsid w:val="001B0D9C"/>
    <w:rsid w:val="001C2171"/>
    <w:rsid w:val="001C748C"/>
    <w:rsid w:val="001D38A5"/>
    <w:rsid w:val="001E0191"/>
    <w:rsid w:val="001F38FC"/>
    <w:rsid w:val="001F5B9F"/>
    <w:rsid w:val="002043CA"/>
    <w:rsid w:val="00205ACC"/>
    <w:rsid w:val="00214A97"/>
    <w:rsid w:val="00225C0D"/>
    <w:rsid w:val="00267D18"/>
    <w:rsid w:val="002732EB"/>
    <w:rsid w:val="00280B39"/>
    <w:rsid w:val="00284857"/>
    <w:rsid w:val="002868E2"/>
    <w:rsid w:val="002869C3"/>
    <w:rsid w:val="002936E4"/>
    <w:rsid w:val="002950DA"/>
    <w:rsid w:val="002C6BC9"/>
    <w:rsid w:val="002C74CA"/>
    <w:rsid w:val="002D4DF0"/>
    <w:rsid w:val="002E6047"/>
    <w:rsid w:val="002E7A0B"/>
    <w:rsid w:val="002F72CD"/>
    <w:rsid w:val="0030762B"/>
    <w:rsid w:val="0031278E"/>
    <w:rsid w:val="00344B2F"/>
    <w:rsid w:val="00351C1C"/>
    <w:rsid w:val="003544FB"/>
    <w:rsid w:val="00362B53"/>
    <w:rsid w:val="003758AF"/>
    <w:rsid w:val="003768FA"/>
    <w:rsid w:val="003772B5"/>
    <w:rsid w:val="003A1341"/>
    <w:rsid w:val="003B03D4"/>
    <w:rsid w:val="003C1377"/>
    <w:rsid w:val="003D0589"/>
    <w:rsid w:val="003D2F2D"/>
    <w:rsid w:val="003D4DD2"/>
    <w:rsid w:val="003E0B12"/>
    <w:rsid w:val="00401590"/>
    <w:rsid w:val="004038AD"/>
    <w:rsid w:val="00410805"/>
    <w:rsid w:val="004220B2"/>
    <w:rsid w:val="00426ACA"/>
    <w:rsid w:val="0043114A"/>
    <w:rsid w:val="004315E0"/>
    <w:rsid w:val="004436C7"/>
    <w:rsid w:val="00446712"/>
    <w:rsid w:val="0044690A"/>
    <w:rsid w:val="00455C55"/>
    <w:rsid w:val="00455D81"/>
    <w:rsid w:val="0047410F"/>
    <w:rsid w:val="004803BA"/>
    <w:rsid w:val="00491181"/>
    <w:rsid w:val="004A00E8"/>
    <w:rsid w:val="004A4F0C"/>
    <w:rsid w:val="004A555F"/>
    <w:rsid w:val="004E2FE3"/>
    <w:rsid w:val="004F05A0"/>
    <w:rsid w:val="0051655A"/>
    <w:rsid w:val="005227B9"/>
    <w:rsid w:val="005250F2"/>
    <w:rsid w:val="0052738E"/>
    <w:rsid w:val="00536EC0"/>
    <w:rsid w:val="00541156"/>
    <w:rsid w:val="00542EE2"/>
    <w:rsid w:val="00544A51"/>
    <w:rsid w:val="0055074F"/>
    <w:rsid w:val="00552DF8"/>
    <w:rsid w:val="0056460F"/>
    <w:rsid w:val="00571696"/>
    <w:rsid w:val="00582A3E"/>
    <w:rsid w:val="00582CF7"/>
    <w:rsid w:val="005A41EA"/>
    <w:rsid w:val="005B1FBF"/>
    <w:rsid w:val="005B350E"/>
    <w:rsid w:val="005B50F4"/>
    <w:rsid w:val="005B58F5"/>
    <w:rsid w:val="005C3963"/>
    <w:rsid w:val="005C592E"/>
    <w:rsid w:val="005D625C"/>
    <w:rsid w:val="005F6D22"/>
    <w:rsid w:val="0060060C"/>
    <w:rsid w:val="006029CE"/>
    <w:rsid w:val="0060518B"/>
    <w:rsid w:val="00611BB1"/>
    <w:rsid w:val="0061485F"/>
    <w:rsid w:val="0062354A"/>
    <w:rsid w:val="00660D05"/>
    <w:rsid w:val="006902E9"/>
    <w:rsid w:val="00690C86"/>
    <w:rsid w:val="00694FF9"/>
    <w:rsid w:val="006A00F1"/>
    <w:rsid w:val="006B155C"/>
    <w:rsid w:val="006B7D14"/>
    <w:rsid w:val="006C2E9F"/>
    <w:rsid w:val="006D5643"/>
    <w:rsid w:val="006E759C"/>
    <w:rsid w:val="006F3210"/>
    <w:rsid w:val="006F6F63"/>
    <w:rsid w:val="00725A7D"/>
    <w:rsid w:val="00756FEF"/>
    <w:rsid w:val="00760461"/>
    <w:rsid w:val="00762F61"/>
    <w:rsid w:val="00773F82"/>
    <w:rsid w:val="00784C81"/>
    <w:rsid w:val="007877D7"/>
    <w:rsid w:val="00790BB3"/>
    <w:rsid w:val="007926A8"/>
    <w:rsid w:val="007C206C"/>
    <w:rsid w:val="007C7289"/>
    <w:rsid w:val="007F761D"/>
    <w:rsid w:val="00810C26"/>
    <w:rsid w:val="00817DD6"/>
    <w:rsid w:val="00823A38"/>
    <w:rsid w:val="008347F9"/>
    <w:rsid w:val="00840E11"/>
    <w:rsid w:val="008565E5"/>
    <w:rsid w:val="008711C4"/>
    <w:rsid w:val="00871B89"/>
    <w:rsid w:val="008A02AA"/>
    <w:rsid w:val="008D1A5E"/>
    <w:rsid w:val="008D7F6C"/>
    <w:rsid w:val="008E5D7E"/>
    <w:rsid w:val="008F7F73"/>
    <w:rsid w:val="009273FA"/>
    <w:rsid w:val="00943573"/>
    <w:rsid w:val="009504D5"/>
    <w:rsid w:val="00955B2C"/>
    <w:rsid w:val="009640B6"/>
    <w:rsid w:val="00971B61"/>
    <w:rsid w:val="009722C4"/>
    <w:rsid w:val="009758DA"/>
    <w:rsid w:val="009844DE"/>
    <w:rsid w:val="009964B5"/>
    <w:rsid w:val="009A2D55"/>
    <w:rsid w:val="009A586F"/>
    <w:rsid w:val="009A5ED5"/>
    <w:rsid w:val="009C780A"/>
    <w:rsid w:val="009D3BD0"/>
    <w:rsid w:val="009D4200"/>
    <w:rsid w:val="009E5676"/>
    <w:rsid w:val="00A2452C"/>
    <w:rsid w:val="00A2660F"/>
    <w:rsid w:val="00A50283"/>
    <w:rsid w:val="00A6190E"/>
    <w:rsid w:val="00A7593D"/>
    <w:rsid w:val="00A93DC8"/>
    <w:rsid w:val="00AC4EF4"/>
    <w:rsid w:val="00AE4A7F"/>
    <w:rsid w:val="00AE57A8"/>
    <w:rsid w:val="00B048F4"/>
    <w:rsid w:val="00B07E62"/>
    <w:rsid w:val="00B21F6A"/>
    <w:rsid w:val="00B356B2"/>
    <w:rsid w:val="00B36FE0"/>
    <w:rsid w:val="00B40702"/>
    <w:rsid w:val="00B430E7"/>
    <w:rsid w:val="00B45FC9"/>
    <w:rsid w:val="00B4770D"/>
    <w:rsid w:val="00B777AA"/>
    <w:rsid w:val="00B801D5"/>
    <w:rsid w:val="00B8453A"/>
    <w:rsid w:val="00BA79E3"/>
    <w:rsid w:val="00BC6D47"/>
    <w:rsid w:val="00BC6E1E"/>
    <w:rsid w:val="00BD026E"/>
    <w:rsid w:val="00BE6434"/>
    <w:rsid w:val="00BF2096"/>
    <w:rsid w:val="00BF518F"/>
    <w:rsid w:val="00BF61ED"/>
    <w:rsid w:val="00C0250D"/>
    <w:rsid w:val="00C079D1"/>
    <w:rsid w:val="00C12CDD"/>
    <w:rsid w:val="00C32C2C"/>
    <w:rsid w:val="00C44E52"/>
    <w:rsid w:val="00C45128"/>
    <w:rsid w:val="00C52A7B"/>
    <w:rsid w:val="00C6267D"/>
    <w:rsid w:val="00C6324C"/>
    <w:rsid w:val="00C666CF"/>
    <w:rsid w:val="00C679AA"/>
    <w:rsid w:val="00C75972"/>
    <w:rsid w:val="00C814FC"/>
    <w:rsid w:val="00C97BCF"/>
    <w:rsid w:val="00CC299E"/>
    <w:rsid w:val="00CC6E3E"/>
    <w:rsid w:val="00CD066B"/>
    <w:rsid w:val="00CD284D"/>
    <w:rsid w:val="00CE434E"/>
    <w:rsid w:val="00CF417F"/>
    <w:rsid w:val="00D03D51"/>
    <w:rsid w:val="00D2033D"/>
    <w:rsid w:val="00D2715B"/>
    <w:rsid w:val="00D30D86"/>
    <w:rsid w:val="00D653E6"/>
    <w:rsid w:val="00D70F4F"/>
    <w:rsid w:val="00D711AF"/>
    <w:rsid w:val="00D7746D"/>
    <w:rsid w:val="00D954D1"/>
    <w:rsid w:val="00D96AF9"/>
    <w:rsid w:val="00DA45D2"/>
    <w:rsid w:val="00DB1F1A"/>
    <w:rsid w:val="00DB47ED"/>
    <w:rsid w:val="00DD2362"/>
    <w:rsid w:val="00DE23E8"/>
    <w:rsid w:val="00DE258E"/>
    <w:rsid w:val="00DE7648"/>
    <w:rsid w:val="00DF3949"/>
    <w:rsid w:val="00E030CF"/>
    <w:rsid w:val="00E05388"/>
    <w:rsid w:val="00E06010"/>
    <w:rsid w:val="00E21435"/>
    <w:rsid w:val="00E343D7"/>
    <w:rsid w:val="00E35453"/>
    <w:rsid w:val="00E35AF6"/>
    <w:rsid w:val="00E363E4"/>
    <w:rsid w:val="00E5157B"/>
    <w:rsid w:val="00E521AF"/>
    <w:rsid w:val="00E53FBC"/>
    <w:rsid w:val="00E64E17"/>
    <w:rsid w:val="00E71A20"/>
    <w:rsid w:val="00E7509C"/>
    <w:rsid w:val="00E86D2A"/>
    <w:rsid w:val="00EA195A"/>
    <w:rsid w:val="00EA3D3C"/>
    <w:rsid w:val="00EA3EE6"/>
    <w:rsid w:val="00EA78ED"/>
    <w:rsid w:val="00EB4B70"/>
    <w:rsid w:val="00EB5A87"/>
    <w:rsid w:val="00EC74E0"/>
    <w:rsid w:val="00ED575E"/>
    <w:rsid w:val="00ED76A8"/>
    <w:rsid w:val="00ED7C61"/>
    <w:rsid w:val="00EE1839"/>
    <w:rsid w:val="00EF29E7"/>
    <w:rsid w:val="00EF53C3"/>
    <w:rsid w:val="00F144E4"/>
    <w:rsid w:val="00F171A8"/>
    <w:rsid w:val="00F20039"/>
    <w:rsid w:val="00F516CF"/>
    <w:rsid w:val="00F546E6"/>
    <w:rsid w:val="00F615F0"/>
    <w:rsid w:val="00F61D89"/>
    <w:rsid w:val="00F629CE"/>
    <w:rsid w:val="00F764BD"/>
    <w:rsid w:val="00F7736E"/>
    <w:rsid w:val="00F8086B"/>
    <w:rsid w:val="00F82F8D"/>
    <w:rsid w:val="00F91CB4"/>
    <w:rsid w:val="00F92597"/>
    <w:rsid w:val="00F95DA8"/>
    <w:rsid w:val="00FA2B7E"/>
    <w:rsid w:val="00FB5471"/>
    <w:rsid w:val="00FB7234"/>
    <w:rsid w:val="00FB731D"/>
    <w:rsid w:val="00FE51A2"/>
    <w:rsid w:val="00FF2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7666"/>
  </w:style>
  <w:style w:type="paragraph" w:styleId="berschrift1">
    <w:name w:val="heading 1"/>
    <w:basedOn w:val="Standard"/>
    <w:next w:val="Standard"/>
    <w:link w:val="berschrift1Zchn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berschrift2">
    <w:name w:val="heading 2"/>
    <w:basedOn w:val="Standard"/>
    <w:next w:val="Standard"/>
    <w:link w:val="berschrift2Zchn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4070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4070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4070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4070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40702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40702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40702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117666"/>
    <w:rPr>
      <w:i/>
      <w:iCs/>
    </w:rPr>
  </w:style>
  <w:style w:type="paragraph" w:styleId="Listenabsatz">
    <w:name w:val="List Paragraph"/>
    <w:basedOn w:val="Standard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117666"/>
    <w:rPr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17666"/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character" w:customStyle="1" w:styleId="apple-converted-space">
    <w:name w:val="apple-converted-space"/>
    <w:basedOn w:val="Absatz-Standardschriftart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paragraph" w:styleId="KeinLeerraum">
    <w:name w:val="No Spacing"/>
    <w:link w:val="KeinLeerraumZchn"/>
    <w:uiPriority w:val="1"/>
    <w:qFormat/>
    <w:rsid w:val="00F91CB4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F91CB4"/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F91CB4"/>
    <w:rPr>
      <w:color w:val="0000FF"/>
      <w:u w:val="single"/>
    </w:rPr>
  </w:style>
  <w:style w:type="character" w:customStyle="1" w:styleId="CitaviBibliographyEntryChar">
    <w:name w:val="Citavi Bibliography Entry Char"/>
    <w:link w:val="CitaviBibliographyEntry"/>
    <w:locked/>
    <w:rsid w:val="001F5B9F"/>
    <w:rPr>
      <w:rFonts w:ascii="Arial" w:hAnsi="Arial" w:cs="Arial"/>
      <w:b/>
      <w:color w:val="FF0000"/>
    </w:rPr>
  </w:style>
  <w:style w:type="paragraph" w:customStyle="1" w:styleId="CitaviBibliographyEntry">
    <w:name w:val="Citavi Bibliography Entry"/>
    <w:basedOn w:val="KeinLeerraum"/>
    <w:link w:val="CitaviBibliographyEntryChar"/>
    <w:rsid w:val="001F5B9F"/>
    <w:pPr>
      <w:spacing w:after="120" w:line="480" w:lineRule="auto"/>
    </w:pPr>
    <w:rPr>
      <w:rFonts w:ascii="Arial" w:eastAsiaTheme="minorHAnsi" w:hAnsi="Arial" w:cs="Arial"/>
      <w:b/>
      <w:color w:val="FF0000"/>
    </w:rPr>
  </w:style>
  <w:style w:type="paragraph" w:styleId="berarbeitung">
    <w:name w:val="Revision"/>
    <w:hidden/>
    <w:uiPriority w:val="99"/>
    <w:semiHidden/>
    <w:rsid w:val="00762F61"/>
    <w:pPr>
      <w:spacing w:after="0" w:line="240" w:lineRule="auto"/>
    </w:pPr>
  </w:style>
  <w:style w:type="paragraph" w:customStyle="1" w:styleId="CitaviBibliographyHeading">
    <w:name w:val="Citavi Bibliography Heading"/>
    <w:basedOn w:val="KeinLeerraum"/>
    <w:link w:val="CitaviBibliographyHeadingChar"/>
    <w:rsid w:val="00E5157B"/>
    <w:pPr>
      <w:ind w:firstLine="720"/>
      <w:jc w:val="both"/>
    </w:pPr>
    <w:rPr>
      <w:rFonts w:ascii="Times New Roman" w:hAnsi="Times New Roman"/>
      <w:sz w:val="24"/>
    </w:rPr>
  </w:style>
  <w:style w:type="character" w:customStyle="1" w:styleId="CitaviBibliographyHeadingChar">
    <w:name w:val="Citavi Bibliography Heading Char"/>
    <w:basedOn w:val="KeinLeerraumZchn"/>
    <w:link w:val="CitaviBibliographyHeading"/>
    <w:rsid w:val="00E5157B"/>
    <w:rPr>
      <w:rFonts w:ascii="Times New Roman" w:eastAsia="Calibri" w:hAnsi="Times New Roman" w:cs="Times New Roman"/>
      <w:sz w:val="24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40702"/>
    <w:pPr>
      <w:keepNext/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B40702"/>
  </w:style>
  <w:style w:type="character" w:styleId="Buchtitel">
    <w:name w:val="Book Title"/>
    <w:basedOn w:val="Absatz-Standardschriftart"/>
    <w:uiPriority w:val="33"/>
    <w:qFormat/>
    <w:rsid w:val="00B40702"/>
    <w:rPr>
      <w:b/>
      <w:bCs/>
      <w:smallCap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B40702"/>
    <w:rPr>
      <w:b/>
      <w:bCs/>
      <w:smallCaps/>
      <w:color w:val="C0504D" w:themeColor="accent2"/>
      <w:spacing w:val="5"/>
      <w:u w:val="single"/>
    </w:rPr>
  </w:style>
  <w:style w:type="character" w:styleId="SchwacherVerweis">
    <w:name w:val="Subtle Reference"/>
    <w:basedOn w:val="Absatz-Standardschriftart"/>
    <w:uiPriority w:val="31"/>
    <w:qFormat/>
    <w:rsid w:val="00B40702"/>
    <w:rPr>
      <w:smallCaps/>
      <w:color w:val="C0504D" w:themeColor="accent2"/>
      <w:u w:val="single"/>
    </w:rPr>
  </w:style>
  <w:style w:type="character" w:styleId="IntensiveHervorhebung">
    <w:name w:val="Intense Emphasis"/>
    <w:basedOn w:val="Absatz-Standardschriftart"/>
    <w:uiPriority w:val="21"/>
    <w:qFormat/>
    <w:rsid w:val="00B40702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B40702"/>
    <w:rPr>
      <w:i/>
      <w:iCs/>
      <w:color w:val="808080" w:themeColor="text1" w:themeTint="7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40702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40702"/>
    <w:rPr>
      <w:b/>
      <w:bCs/>
      <w:i/>
      <w:iCs/>
      <w:color w:val="4F81BD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B40702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B40702"/>
    <w:rPr>
      <w:i/>
      <w:iCs/>
      <w:color w:val="000000" w:themeColor="text1"/>
    </w:rPr>
  </w:style>
  <w:style w:type="table" w:styleId="MittlereListe1-Akzent1">
    <w:name w:val="Medium List 1 Accent 1"/>
    <w:basedOn w:val="NormaleTabelle"/>
    <w:uiPriority w:val="65"/>
    <w:rsid w:val="00B4070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rsid w:val="00B4070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B40702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rsid w:val="00B40702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rsid w:val="00B40702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rsid w:val="00B4070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rsid w:val="00B4070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rsid w:val="00B4070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rsid w:val="00B4070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rsid w:val="00B40702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rsid w:val="00B40702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rsid w:val="00B4070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rsid w:val="00B4070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rsid w:val="00B4070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rsid w:val="00B4070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rsid w:val="00B4070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rsid w:val="00B4070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rsid w:val="00B4070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rsid w:val="00B4070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rsid w:val="00B4070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B40702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B40702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B40702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4070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40702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B40702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B40702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B40702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B40702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B40702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B40702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B40702"/>
  </w:style>
  <w:style w:type="paragraph" w:styleId="NurText">
    <w:name w:val="Plain Text"/>
    <w:basedOn w:val="Standard"/>
    <w:link w:val="NurTextZchn"/>
    <w:uiPriority w:val="99"/>
    <w:semiHidden/>
    <w:unhideWhenUsed/>
    <w:rsid w:val="00B4070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B40702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B407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B40702"/>
    <w:rPr>
      <w:rFonts w:ascii="Tahoma" w:hAnsi="Tahoma" w:cs="Tahoma"/>
      <w:sz w:val="16"/>
      <w:szCs w:val="16"/>
    </w:rPr>
  </w:style>
  <w:style w:type="character" w:styleId="BesuchterHyperlink">
    <w:name w:val="FollowedHyperlink"/>
    <w:basedOn w:val="Absatz-Standardschriftart"/>
    <w:uiPriority w:val="99"/>
    <w:semiHidden/>
    <w:unhideWhenUsed/>
    <w:rsid w:val="00B40702"/>
    <w:rPr>
      <w:color w:val="800080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B40702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B40702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B40702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B40702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B40702"/>
  </w:style>
  <w:style w:type="paragraph" w:styleId="Textkrper3">
    <w:name w:val="Body Text 3"/>
    <w:basedOn w:val="Standard"/>
    <w:link w:val="Textkrper3Zchn"/>
    <w:uiPriority w:val="99"/>
    <w:semiHidden/>
    <w:unhideWhenUsed/>
    <w:rsid w:val="00B40702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B40702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B40702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B40702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B40702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B40702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B40702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B40702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B40702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B40702"/>
  </w:style>
  <w:style w:type="paragraph" w:styleId="Textkrper">
    <w:name w:val="Body Text"/>
    <w:basedOn w:val="Standard"/>
    <w:link w:val="TextkrperZchn"/>
    <w:uiPriority w:val="99"/>
    <w:semiHidden/>
    <w:unhideWhenUsed/>
    <w:rsid w:val="00B40702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B40702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B40702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B40702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B40702"/>
  </w:style>
  <w:style w:type="character" w:customStyle="1" w:styleId="DatumZchn">
    <w:name w:val="Datum Zchn"/>
    <w:basedOn w:val="Absatz-Standardschriftart"/>
    <w:link w:val="Datum"/>
    <w:uiPriority w:val="99"/>
    <w:semiHidden/>
    <w:rsid w:val="00B40702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B40702"/>
  </w:style>
  <w:style w:type="character" w:customStyle="1" w:styleId="AnredeZchn">
    <w:name w:val="Anrede Zchn"/>
    <w:basedOn w:val="Absatz-Standardschriftart"/>
    <w:link w:val="Anrede"/>
    <w:uiPriority w:val="99"/>
    <w:semiHidden/>
    <w:rsid w:val="00B40702"/>
  </w:style>
  <w:style w:type="paragraph" w:styleId="Untertitel">
    <w:name w:val="Subtitle"/>
    <w:basedOn w:val="Standard"/>
    <w:next w:val="Standard"/>
    <w:link w:val="UntertitelZchn"/>
    <w:uiPriority w:val="11"/>
    <w:qFormat/>
    <w:rsid w:val="00B4070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4070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B4070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B40702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B40702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B40702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B40702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B40702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B40702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B40702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B40702"/>
  </w:style>
  <w:style w:type="paragraph" w:styleId="Gruformel">
    <w:name w:val="Closing"/>
    <w:basedOn w:val="Standard"/>
    <w:link w:val="GruformelZchn"/>
    <w:uiPriority w:val="99"/>
    <w:semiHidden/>
    <w:unhideWhenUsed/>
    <w:rsid w:val="00B40702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B40702"/>
  </w:style>
  <w:style w:type="paragraph" w:styleId="Titel">
    <w:name w:val="Title"/>
    <w:basedOn w:val="Standard"/>
    <w:next w:val="Standard"/>
    <w:link w:val="TitelZchn"/>
    <w:uiPriority w:val="10"/>
    <w:qFormat/>
    <w:rsid w:val="00B4070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B4070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ennummer5">
    <w:name w:val="List Number 5"/>
    <w:basedOn w:val="Standard"/>
    <w:uiPriority w:val="99"/>
    <w:semiHidden/>
    <w:unhideWhenUsed/>
    <w:rsid w:val="00B40702"/>
    <w:pPr>
      <w:numPr>
        <w:numId w:val="6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B40702"/>
    <w:pPr>
      <w:numPr>
        <w:numId w:val="7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B40702"/>
    <w:pPr>
      <w:numPr>
        <w:numId w:val="8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B40702"/>
    <w:pPr>
      <w:numPr>
        <w:numId w:val="9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B40702"/>
    <w:pPr>
      <w:numPr>
        <w:numId w:val="10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B40702"/>
    <w:pPr>
      <w:numPr>
        <w:numId w:val="11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B40702"/>
    <w:pPr>
      <w:numPr>
        <w:numId w:val="12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B40702"/>
    <w:pPr>
      <w:numPr>
        <w:numId w:val="13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B40702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B40702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B40702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B40702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B40702"/>
    <w:pPr>
      <w:numPr>
        <w:numId w:val="14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B40702"/>
    <w:pPr>
      <w:numPr>
        <w:numId w:val="15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B40702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B40702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B407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B40702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B40702"/>
    <w:pPr>
      <w:spacing w:after="0"/>
      <w:ind w:left="220" w:hanging="220"/>
    </w:pPr>
  </w:style>
  <w:style w:type="character" w:styleId="Seitenzahl">
    <w:name w:val="page number"/>
    <w:basedOn w:val="Absatz-Standardschriftart"/>
    <w:uiPriority w:val="99"/>
    <w:semiHidden/>
    <w:unhideWhenUsed/>
    <w:rsid w:val="00B40702"/>
  </w:style>
  <w:style w:type="paragraph" w:styleId="Umschlagabsenderadresse">
    <w:name w:val="envelope return"/>
    <w:basedOn w:val="Standard"/>
    <w:uiPriority w:val="99"/>
    <w:semiHidden/>
    <w:unhideWhenUsed/>
    <w:rsid w:val="00B40702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B40702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B40702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B40702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B40702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B40702"/>
    <w:pPr>
      <w:ind w:left="72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B40702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B40702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B40702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B40702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B40702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B40702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B40702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B40702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B40702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B40702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B40702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B40702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B40702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B40702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B40702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B40702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B40702"/>
    <w:pPr>
      <w:spacing w:after="0" w:line="240" w:lineRule="auto"/>
      <w:ind w:left="440" w:hanging="220"/>
    </w:p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4070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4070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4070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4070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4070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4070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4070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CitaviBibliography">
    <w:name w:val="Citavi Bibliography"/>
    <w:basedOn w:val="Standard"/>
    <w:rsid w:val="00CF417F"/>
    <w:pPr>
      <w:spacing w:after="120" w:line="240" w:lineRule="auto"/>
    </w:pPr>
    <w:rPr>
      <w:rFonts w:ascii="Segoe UI" w:eastAsia="Times New Roman" w:hAnsi="Segoe UI" w:cs="Segoe UI"/>
      <w:sz w:val="18"/>
      <w:szCs w:val="18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7666"/>
  </w:style>
  <w:style w:type="paragraph" w:styleId="berschrift1">
    <w:name w:val="heading 1"/>
    <w:basedOn w:val="Standard"/>
    <w:next w:val="Standard"/>
    <w:link w:val="berschrift1Zchn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berschrift2">
    <w:name w:val="heading 2"/>
    <w:basedOn w:val="Standard"/>
    <w:next w:val="Standard"/>
    <w:link w:val="berschrift2Zchn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4070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4070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4070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4070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40702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40702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40702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117666"/>
    <w:rPr>
      <w:i/>
      <w:iCs/>
    </w:rPr>
  </w:style>
  <w:style w:type="paragraph" w:styleId="Listenabsatz">
    <w:name w:val="List Paragraph"/>
    <w:basedOn w:val="Standard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117666"/>
    <w:rPr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17666"/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character" w:customStyle="1" w:styleId="apple-converted-space">
    <w:name w:val="apple-converted-space"/>
    <w:basedOn w:val="Absatz-Standardschriftart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paragraph" w:styleId="KeinLeerraum">
    <w:name w:val="No Spacing"/>
    <w:link w:val="KeinLeerraumZchn"/>
    <w:uiPriority w:val="1"/>
    <w:qFormat/>
    <w:rsid w:val="00F91CB4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F91CB4"/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F91CB4"/>
    <w:rPr>
      <w:color w:val="0000FF"/>
      <w:u w:val="single"/>
    </w:rPr>
  </w:style>
  <w:style w:type="character" w:customStyle="1" w:styleId="CitaviBibliographyEntryChar">
    <w:name w:val="Citavi Bibliography Entry Char"/>
    <w:link w:val="CitaviBibliographyEntry"/>
    <w:locked/>
    <w:rsid w:val="001F5B9F"/>
    <w:rPr>
      <w:rFonts w:ascii="Arial" w:hAnsi="Arial" w:cs="Arial"/>
      <w:b/>
      <w:color w:val="FF0000"/>
    </w:rPr>
  </w:style>
  <w:style w:type="paragraph" w:customStyle="1" w:styleId="CitaviBibliographyEntry">
    <w:name w:val="Citavi Bibliography Entry"/>
    <w:basedOn w:val="KeinLeerraum"/>
    <w:link w:val="CitaviBibliographyEntryChar"/>
    <w:rsid w:val="001F5B9F"/>
    <w:pPr>
      <w:spacing w:after="120" w:line="480" w:lineRule="auto"/>
    </w:pPr>
    <w:rPr>
      <w:rFonts w:ascii="Arial" w:eastAsiaTheme="minorHAnsi" w:hAnsi="Arial" w:cs="Arial"/>
      <w:b/>
      <w:color w:val="FF0000"/>
    </w:rPr>
  </w:style>
  <w:style w:type="paragraph" w:styleId="berarbeitung">
    <w:name w:val="Revision"/>
    <w:hidden/>
    <w:uiPriority w:val="99"/>
    <w:semiHidden/>
    <w:rsid w:val="00762F61"/>
    <w:pPr>
      <w:spacing w:after="0" w:line="240" w:lineRule="auto"/>
    </w:pPr>
  </w:style>
  <w:style w:type="paragraph" w:customStyle="1" w:styleId="CitaviBibliographyHeading">
    <w:name w:val="Citavi Bibliography Heading"/>
    <w:basedOn w:val="KeinLeerraum"/>
    <w:link w:val="CitaviBibliographyHeadingChar"/>
    <w:rsid w:val="00E5157B"/>
    <w:pPr>
      <w:ind w:firstLine="720"/>
      <w:jc w:val="both"/>
    </w:pPr>
    <w:rPr>
      <w:rFonts w:ascii="Times New Roman" w:hAnsi="Times New Roman"/>
      <w:sz w:val="24"/>
    </w:rPr>
  </w:style>
  <w:style w:type="character" w:customStyle="1" w:styleId="CitaviBibliographyHeadingChar">
    <w:name w:val="Citavi Bibliography Heading Char"/>
    <w:basedOn w:val="KeinLeerraumZchn"/>
    <w:link w:val="CitaviBibliographyHeading"/>
    <w:rsid w:val="00E5157B"/>
    <w:rPr>
      <w:rFonts w:ascii="Times New Roman" w:eastAsia="Calibri" w:hAnsi="Times New Roman" w:cs="Times New Roman"/>
      <w:sz w:val="24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40702"/>
    <w:pPr>
      <w:keepNext/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B40702"/>
  </w:style>
  <w:style w:type="character" w:styleId="Buchtitel">
    <w:name w:val="Book Title"/>
    <w:basedOn w:val="Absatz-Standardschriftart"/>
    <w:uiPriority w:val="33"/>
    <w:qFormat/>
    <w:rsid w:val="00B40702"/>
    <w:rPr>
      <w:b/>
      <w:bCs/>
      <w:smallCap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B40702"/>
    <w:rPr>
      <w:b/>
      <w:bCs/>
      <w:smallCaps/>
      <w:color w:val="C0504D" w:themeColor="accent2"/>
      <w:spacing w:val="5"/>
      <w:u w:val="single"/>
    </w:rPr>
  </w:style>
  <w:style w:type="character" w:styleId="SchwacherVerweis">
    <w:name w:val="Subtle Reference"/>
    <w:basedOn w:val="Absatz-Standardschriftart"/>
    <w:uiPriority w:val="31"/>
    <w:qFormat/>
    <w:rsid w:val="00B40702"/>
    <w:rPr>
      <w:smallCaps/>
      <w:color w:val="C0504D" w:themeColor="accent2"/>
      <w:u w:val="single"/>
    </w:rPr>
  </w:style>
  <w:style w:type="character" w:styleId="IntensiveHervorhebung">
    <w:name w:val="Intense Emphasis"/>
    <w:basedOn w:val="Absatz-Standardschriftart"/>
    <w:uiPriority w:val="21"/>
    <w:qFormat/>
    <w:rsid w:val="00B40702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B40702"/>
    <w:rPr>
      <w:i/>
      <w:iCs/>
      <w:color w:val="808080" w:themeColor="text1" w:themeTint="7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40702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40702"/>
    <w:rPr>
      <w:b/>
      <w:bCs/>
      <w:i/>
      <w:iCs/>
      <w:color w:val="4F81BD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B40702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B40702"/>
    <w:rPr>
      <w:i/>
      <w:iCs/>
      <w:color w:val="000000" w:themeColor="text1"/>
    </w:rPr>
  </w:style>
  <w:style w:type="table" w:styleId="MittlereListe1-Akzent1">
    <w:name w:val="Medium List 1 Accent 1"/>
    <w:basedOn w:val="NormaleTabelle"/>
    <w:uiPriority w:val="65"/>
    <w:rsid w:val="00B4070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rsid w:val="00B4070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B40702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rsid w:val="00B40702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rsid w:val="00B40702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rsid w:val="00B4070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rsid w:val="00B4070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rsid w:val="00B4070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rsid w:val="00B4070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rsid w:val="00B40702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rsid w:val="00B40702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rsid w:val="00B4070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rsid w:val="00B4070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rsid w:val="00B4070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rsid w:val="00B4070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rsid w:val="00B4070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rsid w:val="00B4070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rsid w:val="00B4070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rsid w:val="00B4070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rsid w:val="00B4070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B40702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B40702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B40702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4070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40702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B40702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B40702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B40702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B40702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B40702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B40702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B40702"/>
  </w:style>
  <w:style w:type="paragraph" w:styleId="NurText">
    <w:name w:val="Plain Text"/>
    <w:basedOn w:val="Standard"/>
    <w:link w:val="NurTextZchn"/>
    <w:uiPriority w:val="99"/>
    <w:semiHidden/>
    <w:unhideWhenUsed/>
    <w:rsid w:val="00B4070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B40702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B407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B40702"/>
    <w:rPr>
      <w:rFonts w:ascii="Tahoma" w:hAnsi="Tahoma" w:cs="Tahoma"/>
      <w:sz w:val="16"/>
      <w:szCs w:val="16"/>
    </w:rPr>
  </w:style>
  <w:style w:type="character" w:styleId="BesuchterHyperlink">
    <w:name w:val="FollowedHyperlink"/>
    <w:basedOn w:val="Absatz-Standardschriftart"/>
    <w:uiPriority w:val="99"/>
    <w:semiHidden/>
    <w:unhideWhenUsed/>
    <w:rsid w:val="00B40702"/>
    <w:rPr>
      <w:color w:val="800080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B40702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B40702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B40702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B40702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B40702"/>
  </w:style>
  <w:style w:type="paragraph" w:styleId="Textkrper3">
    <w:name w:val="Body Text 3"/>
    <w:basedOn w:val="Standard"/>
    <w:link w:val="Textkrper3Zchn"/>
    <w:uiPriority w:val="99"/>
    <w:semiHidden/>
    <w:unhideWhenUsed/>
    <w:rsid w:val="00B40702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B40702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B40702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B40702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B40702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B40702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B40702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B40702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B40702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B40702"/>
  </w:style>
  <w:style w:type="paragraph" w:styleId="Textkrper">
    <w:name w:val="Body Text"/>
    <w:basedOn w:val="Standard"/>
    <w:link w:val="TextkrperZchn"/>
    <w:uiPriority w:val="99"/>
    <w:semiHidden/>
    <w:unhideWhenUsed/>
    <w:rsid w:val="00B40702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B40702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B40702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B40702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B40702"/>
  </w:style>
  <w:style w:type="character" w:customStyle="1" w:styleId="DatumZchn">
    <w:name w:val="Datum Zchn"/>
    <w:basedOn w:val="Absatz-Standardschriftart"/>
    <w:link w:val="Datum"/>
    <w:uiPriority w:val="99"/>
    <w:semiHidden/>
    <w:rsid w:val="00B40702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B40702"/>
  </w:style>
  <w:style w:type="character" w:customStyle="1" w:styleId="AnredeZchn">
    <w:name w:val="Anrede Zchn"/>
    <w:basedOn w:val="Absatz-Standardschriftart"/>
    <w:link w:val="Anrede"/>
    <w:uiPriority w:val="99"/>
    <w:semiHidden/>
    <w:rsid w:val="00B40702"/>
  </w:style>
  <w:style w:type="paragraph" w:styleId="Untertitel">
    <w:name w:val="Subtitle"/>
    <w:basedOn w:val="Standard"/>
    <w:next w:val="Standard"/>
    <w:link w:val="UntertitelZchn"/>
    <w:uiPriority w:val="11"/>
    <w:qFormat/>
    <w:rsid w:val="00B4070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4070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B4070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B40702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B40702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B40702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B40702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B40702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B40702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B40702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B40702"/>
  </w:style>
  <w:style w:type="paragraph" w:styleId="Gruformel">
    <w:name w:val="Closing"/>
    <w:basedOn w:val="Standard"/>
    <w:link w:val="GruformelZchn"/>
    <w:uiPriority w:val="99"/>
    <w:semiHidden/>
    <w:unhideWhenUsed/>
    <w:rsid w:val="00B40702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B40702"/>
  </w:style>
  <w:style w:type="paragraph" w:styleId="Titel">
    <w:name w:val="Title"/>
    <w:basedOn w:val="Standard"/>
    <w:next w:val="Standard"/>
    <w:link w:val="TitelZchn"/>
    <w:uiPriority w:val="10"/>
    <w:qFormat/>
    <w:rsid w:val="00B4070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B4070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ennummer5">
    <w:name w:val="List Number 5"/>
    <w:basedOn w:val="Standard"/>
    <w:uiPriority w:val="99"/>
    <w:semiHidden/>
    <w:unhideWhenUsed/>
    <w:rsid w:val="00B40702"/>
    <w:pPr>
      <w:numPr>
        <w:numId w:val="6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B40702"/>
    <w:pPr>
      <w:numPr>
        <w:numId w:val="7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B40702"/>
    <w:pPr>
      <w:numPr>
        <w:numId w:val="8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B40702"/>
    <w:pPr>
      <w:numPr>
        <w:numId w:val="9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B40702"/>
    <w:pPr>
      <w:numPr>
        <w:numId w:val="10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B40702"/>
    <w:pPr>
      <w:numPr>
        <w:numId w:val="11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B40702"/>
    <w:pPr>
      <w:numPr>
        <w:numId w:val="12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B40702"/>
    <w:pPr>
      <w:numPr>
        <w:numId w:val="13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B40702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B40702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B40702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B40702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B40702"/>
    <w:pPr>
      <w:numPr>
        <w:numId w:val="14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B40702"/>
    <w:pPr>
      <w:numPr>
        <w:numId w:val="15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B40702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B40702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B407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B40702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B40702"/>
    <w:pPr>
      <w:spacing w:after="0"/>
      <w:ind w:left="220" w:hanging="220"/>
    </w:pPr>
  </w:style>
  <w:style w:type="character" w:styleId="Seitenzahl">
    <w:name w:val="page number"/>
    <w:basedOn w:val="Absatz-Standardschriftart"/>
    <w:uiPriority w:val="99"/>
    <w:semiHidden/>
    <w:unhideWhenUsed/>
    <w:rsid w:val="00B40702"/>
  </w:style>
  <w:style w:type="paragraph" w:styleId="Umschlagabsenderadresse">
    <w:name w:val="envelope return"/>
    <w:basedOn w:val="Standard"/>
    <w:uiPriority w:val="99"/>
    <w:semiHidden/>
    <w:unhideWhenUsed/>
    <w:rsid w:val="00B40702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B40702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B40702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B40702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B40702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B40702"/>
    <w:pPr>
      <w:ind w:left="72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B40702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B40702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B40702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B40702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B40702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B40702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B40702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B40702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B40702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B40702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B40702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B40702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B40702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B40702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B40702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B40702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B40702"/>
    <w:pPr>
      <w:spacing w:after="0" w:line="240" w:lineRule="auto"/>
      <w:ind w:left="440" w:hanging="220"/>
    </w:p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4070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4070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4070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4070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4070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4070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4070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CitaviBibliography">
    <w:name w:val="Citavi Bibliography"/>
    <w:basedOn w:val="Standard"/>
    <w:rsid w:val="00CF417F"/>
    <w:pPr>
      <w:spacing w:after="120" w:line="240" w:lineRule="auto"/>
    </w:pPr>
    <w:rPr>
      <w:rFonts w:ascii="Segoe UI" w:eastAsia="Times New Roman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32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4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8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9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5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5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0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angstma\AppData\Local\Temp\7zO2012.tmp\Original%20Research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88FA0500-FDBF-4A9B-B90C-F48F63693541}"/>
</file>

<file path=customXml/itemProps2.xml><?xml version="1.0" encoding="utf-8"?>
<ds:datastoreItem xmlns:ds="http://schemas.openxmlformats.org/officeDocument/2006/customXml" ds:itemID="{CA0CB113-D9A8-46AF-A65A-F25AEE1C4CB0}"/>
</file>

<file path=customXml/itemProps3.xml><?xml version="1.0" encoding="utf-8"?>
<ds:datastoreItem xmlns:ds="http://schemas.openxmlformats.org/officeDocument/2006/customXml" ds:itemID="{D069301F-005F-4DBD-A1C2-E3BD9D03D867}"/>
</file>

<file path=customXml/itemProps4.xml><?xml version="1.0" encoding="utf-8"?>
<ds:datastoreItem xmlns:ds="http://schemas.openxmlformats.org/officeDocument/2006/customXml" ds:itemID="{DF0993D2-F0BB-4F62-ABCA-6283E62CFD38}"/>
</file>

<file path=docProps/app.xml><?xml version="1.0" encoding="utf-8"?>
<Properties xmlns="http://schemas.openxmlformats.org/officeDocument/2006/extended-properties" xmlns:vt="http://schemas.openxmlformats.org/officeDocument/2006/docPropsVTypes">
  <Template>Original Research.dotx</Template>
  <TotalTime>0</TotalTime>
  <Pages>1</Pages>
  <Words>151</Words>
  <Characters>953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natomie</Company>
  <LinksUpToDate>false</LinksUpToDate>
  <CharactersWithSpaces>1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 Angstman</dc:creator>
  <cp:lastModifiedBy>Schmitz, Christoph</cp:lastModifiedBy>
  <cp:revision>3</cp:revision>
  <cp:lastPrinted>2013-10-03T12:51:00Z</cp:lastPrinted>
  <dcterms:created xsi:type="dcterms:W3CDTF">2014-10-17T11:47:00Z</dcterms:created>
  <dcterms:modified xsi:type="dcterms:W3CDTF">2014-10-17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Elegans</vt:lpwstr>
  </property>
  <property fmtid="{D5CDD505-2E9C-101B-9397-08002B2CF9AE}" pid="3" name="CitaviDocumentProperty_0">
    <vt:lpwstr>f1ed8f7d-1c65-4f06-ad48-3e96e725bea1</vt:lpwstr>
  </property>
  <property fmtid="{D5CDD505-2E9C-101B-9397-08002B2CF9AE}" pid="4" name="CitaviDocumentProperty_1">
    <vt:lpwstr>4.4.0.28</vt:lpwstr>
  </property>
  <property fmtid="{D5CDD505-2E9C-101B-9397-08002B2CF9AE}" pid="5" name="CitaviDocumentProperty_8">
    <vt:lpwstr>H:\data\Elegans (Citavi 4)\Elegans.ctv4</vt:lpwstr>
  </property>
  <property fmtid="{D5CDD505-2E9C-101B-9397-08002B2CF9AE}" pid="6" name="CitaviDocumentProperty_6">
    <vt:lpwstr>False</vt:lpwstr>
  </property>
  <property fmtid="{D5CDD505-2E9C-101B-9397-08002B2CF9AE}" pid="7" name="ContentTypeId">
    <vt:lpwstr>0x0101000E8C78F21B45EF479F5CA629480F6AA8</vt:lpwstr>
  </property>
</Properties>
</file>